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F0FD91" w14:textId="62F7C6B3" w:rsidR="006D564A" w:rsidRPr="00133A9B" w:rsidRDefault="006D564A" w:rsidP="006D564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33A9B">
        <w:rPr>
          <w:rFonts w:ascii="Times New Roman" w:hAnsi="Times New Roman" w:cs="Times New Roman"/>
          <w:b/>
          <w:sz w:val="24"/>
          <w:szCs w:val="24"/>
        </w:rPr>
        <w:t>Supplementary Table 4</w:t>
      </w:r>
    </w:p>
    <w:p w14:paraId="193C7D5E" w14:textId="6AD25525" w:rsidR="006D564A" w:rsidRPr="00133A9B" w:rsidRDefault="006D564A" w:rsidP="006D564A">
      <w:pPr>
        <w:jc w:val="both"/>
        <w:rPr>
          <w:rFonts w:ascii="Times New Roman" w:hAnsi="Times New Roman" w:cs="Times New Roman"/>
          <w:sz w:val="24"/>
          <w:szCs w:val="24"/>
        </w:rPr>
      </w:pPr>
      <w:r w:rsidRPr="00133A9B">
        <w:rPr>
          <w:rFonts w:ascii="Times New Roman" w:hAnsi="Times New Roman" w:cs="Times New Roman"/>
          <w:sz w:val="24"/>
          <w:szCs w:val="24"/>
        </w:rPr>
        <w:t xml:space="preserve">Phytic acid </w:t>
      </w:r>
      <w:r>
        <w:rPr>
          <w:rFonts w:ascii="Times New Roman" w:hAnsi="Times New Roman" w:cs="Times New Roman"/>
          <w:sz w:val="24"/>
          <w:szCs w:val="24"/>
        </w:rPr>
        <w:t xml:space="preserve">(PA) </w:t>
      </w:r>
      <w:r w:rsidRPr="00133A9B">
        <w:rPr>
          <w:rFonts w:ascii="Times New Roman" w:hAnsi="Times New Roman" w:cs="Times New Roman"/>
          <w:sz w:val="24"/>
          <w:szCs w:val="24"/>
        </w:rPr>
        <w:t xml:space="preserve">and Fe ratio in </w:t>
      </w:r>
      <w:r w:rsidR="00653272">
        <w:rPr>
          <w:rFonts w:ascii="Times New Roman" w:hAnsi="Times New Roman" w:cs="Times New Roman"/>
          <w:sz w:val="24"/>
          <w:szCs w:val="24"/>
        </w:rPr>
        <w:t xml:space="preserve">grain of </w:t>
      </w:r>
      <w:r w:rsidR="00653272" w:rsidRPr="00133A9B">
        <w:rPr>
          <w:rFonts w:ascii="Times New Roman" w:hAnsi="Times New Roman" w:cs="Times New Roman"/>
          <w:sz w:val="24"/>
          <w:szCs w:val="24"/>
        </w:rPr>
        <w:t>parboiled brown (PB13DOM0 and PB16DOM0)</w:t>
      </w:r>
      <w:r w:rsidR="00653272">
        <w:rPr>
          <w:rFonts w:ascii="Times New Roman" w:hAnsi="Times New Roman" w:cs="Times New Roman"/>
          <w:sz w:val="24"/>
          <w:szCs w:val="24"/>
        </w:rPr>
        <w:t xml:space="preserve">, </w:t>
      </w:r>
      <w:r w:rsidRPr="00133A9B">
        <w:rPr>
          <w:rFonts w:ascii="Times New Roman" w:hAnsi="Times New Roman" w:cs="Times New Roman"/>
          <w:sz w:val="24"/>
          <w:szCs w:val="24"/>
        </w:rPr>
        <w:t>non-parboiled milled (NPBDOM7.5</w:t>
      </w:r>
      <w:r>
        <w:rPr>
          <w:rFonts w:ascii="Times New Roman" w:hAnsi="Times New Roman" w:cs="Times New Roman"/>
          <w:sz w:val="24"/>
          <w:szCs w:val="24"/>
        </w:rPr>
        <w:t xml:space="preserve"> and NPBDOM10</w:t>
      </w:r>
      <w:r w:rsidRPr="00133A9B">
        <w:rPr>
          <w:rFonts w:ascii="Times New Roman" w:hAnsi="Times New Roman" w:cs="Times New Roman"/>
          <w:sz w:val="24"/>
          <w:szCs w:val="24"/>
        </w:rPr>
        <w:t xml:space="preserve">), and parboiled milled </w:t>
      </w:r>
      <w:r>
        <w:rPr>
          <w:rFonts w:ascii="Times New Roman" w:hAnsi="Times New Roman" w:cs="Times New Roman"/>
          <w:sz w:val="24"/>
          <w:szCs w:val="24"/>
        </w:rPr>
        <w:t xml:space="preserve">at 7.5% degrees of milling </w:t>
      </w:r>
      <w:r w:rsidRPr="00133A9B">
        <w:rPr>
          <w:rFonts w:ascii="Times New Roman" w:hAnsi="Times New Roman" w:cs="Times New Roman"/>
          <w:sz w:val="24"/>
          <w:szCs w:val="24"/>
        </w:rPr>
        <w:t>(PB13DOM7.5, PB16DOM7.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33A9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10% degrees of milling</w:t>
      </w:r>
      <w:r w:rsidRPr="00133A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33A9B">
        <w:rPr>
          <w:rFonts w:ascii="Times New Roman" w:hAnsi="Times New Roman" w:cs="Times New Roman"/>
          <w:sz w:val="24"/>
          <w:szCs w:val="24"/>
        </w:rPr>
        <w:t xml:space="preserve">PB13DOM10) of </w:t>
      </w:r>
      <w:r w:rsidR="002C28AA">
        <w:rPr>
          <w:rFonts w:ascii="Times New Roman" w:hAnsi="Times New Roman" w:cs="Times New Roman"/>
          <w:sz w:val="24"/>
          <w:szCs w:val="24"/>
        </w:rPr>
        <w:t>three</w:t>
      </w:r>
      <w:r w:rsidRPr="00133A9B">
        <w:rPr>
          <w:rFonts w:ascii="Times New Roman" w:hAnsi="Times New Roman" w:cs="Times New Roman"/>
          <w:sz w:val="24"/>
          <w:szCs w:val="24"/>
        </w:rPr>
        <w:t xml:space="preserve"> biofortified and </w:t>
      </w:r>
      <w:r w:rsidR="002C28AA">
        <w:rPr>
          <w:rFonts w:ascii="Times New Roman" w:hAnsi="Times New Roman" w:cs="Times New Roman"/>
          <w:sz w:val="24"/>
          <w:szCs w:val="24"/>
        </w:rPr>
        <w:t>two</w:t>
      </w:r>
      <w:r w:rsidRPr="00133A9B">
        <w:rPr>
          <w:rFonts w:ascii="Times New Roman" w:hAnsi="Times New Roman" w:cs="Times New Roman"/>
          <w:sz w:val="24"/>
          <w:szCs w:val="24"/>
        </w:rPr>
        <w:t xml:space="preserve"> non-biofortified rice entries grown at </w:t>
      </w:r>
      <w:r w:rsidR="002C28AA">
        <w:rPr>
          <w:rFonts w:ascii="Times New Roman" w:hAnsi="Times New Roman" w:cs="Times New Roman"/>
          <w:sz w:val="24"/>
          <w:szCs w:val="24"/>
        </w:rPr>
        <w:t xml:space="preserve">two </w:t>
      </w:r>
      <w:r w:rsidRPr="00133A9B">
        <w:rPr>
          <w:rFonts w:ascii="Times New Roman" w:hAnsi="Times New Roman" w:cs="Times New Roman"/>
          <w:sz w:val="24"/>
          <w:szCs w:val="24"/>
        </w:rPr>
        <w:t>locations in Colombia</w:t>
      </w:r>
      <w:r w:rsidRPr="004754A7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133A9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80"/>
        <w:gridCol w:w="1872"/>
        <w:gridCol w:w="1156"/>
        <w:gridCol w:w="1156"/>
        <w:gridCol w:w="1241"/>
        <w:gridCol w:w="1291"/>
        <w:gridCol w:w="1291"/>
        <w:gridCol w:w="1296"/>
        <w:gridCol w:w="1296"/>
      </w:tblGrid>
      <w:tr w:rsidR="006D564A" w:rsidRPr="00133A9B" w14:paraId="7EBE60CA" w14:textId="3E60CF48" w:rsidTr="006C4BED">
        <w:trPr>
          <w:trHeight w:hRule="exact" w:val="432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A242E2" w14:textId="4047F748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8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BECB9BC" w14:textId="561F6218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ain source</w:t>
            </w:r>
          </w:p>
          <w:p w14:paraId="339E2EC6" w14:textId="4B755F8F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7534B9" w14:textId="52992E65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13DOM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749265" w14:textId="5D4B2FF5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16DOM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82109D4" w14:textId="2E263AA7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PBDOM7.5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82DB63" w14:textId="522BF492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13DOM7.5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52748D8" w14:textId="225F2BCB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16DOM7.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F22652E" w14:textId="34BA636A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PBDOM1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905FF7" w14:textId="1600F918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B13DOM10</w:t>
            </w:r>
          </w:p>
        </w:tc>
      </w:tr>
      <w:tr w:rsidR="006D564A" w:rsidRPr="00133A9B" w14:paraId="510A6D89" w14:textId="17F57AA1" w:rsidTr="006C4BED">
        <w:trPr>
          <w:trHeight w:hRule="exact" w:val="432"/>
        </w:trPr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68943252" w14:textId="22FCD486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5B6742" w14:textId="5871EA93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594FEEF" w14:textId="7A75A32A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</w:t>
            </w:r>
            <w:proofErr w:type="spellEnd"/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04D3E4" w14:textId="071A5B81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</w:t>
            </w:r>
            <w:proofErr w:type="spellEnd"/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441AD18" w14:textId="61E95CED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</w:t>
            </w:r>
            <w:proofErr w:type="spellEnd"/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69A2E56" w14:textId="52BAC013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</w:t>
            </w:r>
            <w:proofErr w:type="spellEnd"/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3F0710F" w14:textId="3C5544D5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</w:t>
            </w:r>
            <w:proofErr w:type="spellEnd"/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A2E21CB" w14:textId="76F24FF5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</w:t>
            </w:r>
            <w:proofErr w:type="spellEnd"/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6D33E50" w14:textId="5BCE6494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</w:t>
            </w:r>
            <w:proofErr w:type="spellEnd"/>
            <w:r w:rsidRPr="00133A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</w:tr>
      <w:tr w:rsidR="006D564A" w:rsidRPr="00AA2BD3" w14:paraId="38C1D9F2" w14:textId="0DED93C4" w:rsidTr="006C4BED">
        <w:trPr>
          <w:trHeight w:hRule="exact" w:val="360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818FEE2" w14:textId="7F9F274E" w:rsidR="006D564A" w:rsidRPr="00133A9B" w:rsidRDefault="006D564A" w:rsidP="006C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mira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F6DCFA" w14:textId="687BC027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1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881120" w14:textId="12C7CCC5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1 ± 7.7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05DC34" w14:textId="25C1BF78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2 ± 7.8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DDA018" w14:textId="045A0C0A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4 ± 12.3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536D19" w14:textId="5BAEF0A3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8 ± 6.7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8D0A49" w14:textId="79D8CDB9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1 ± 9.9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D060D3" w14:textId="4A6F9D70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 ± 5.3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1F2B03" w14:textId="4CE87C18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0 ± 14.5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</w:tr>
      <w:tr w:rsidR="006D564A" w:rsidRPr="00AA2BD3" w14:paraId="795C34E6" w14:textId="682C02B5" w:rsidTr="006C4BED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7FD2FA2B" w14:textId="6E4A8105" w:rsidR="006D564A" w:rsidRPr="00AA2BD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D43AFB" w14:textId="4FEA15C6" w:rsidR="006D564A" w:rsidRPr="00AA2BD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2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E796A8" w14:textId="4313FFEC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3 ± 8.7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8BA551" w14:textId="549A1331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7 ± 0.8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51D8B0" w14:textId="0C597CDF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6 ± 3.8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F29D9F" w14:textId="20DCE8B2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0 ± 4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95B3C2" w14:textId="23A89976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3 ± 12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1DC889" w14:textId="09DC197F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9 ± 7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A2E5F1" w14:textId="335893D4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4 ± 7.0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</w:p>
        </w:tc>
      </w:tr>
      <w:tr w:rsidR="006D564A" w:rsidRPr="00AA2BD3" w14:paraId="64472A68" w14:textId="626E933B" w:rsidTr="006C4BED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6166608D" w14:textId="7B70B9A9" w:rsidR="006D564A" w:rsidRPr="00AA2BD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92EAF3" w14:textId="5098486F" w:rsidR="006D564A" w:rsidRPr="00AA2BD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3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4C2B12" w14:textId="31EC95D7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4 ± 5.2</w:t>
            </w:r>
            <w:r w:rsidRPr="002F3F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1D0D42" w14:textId="4A8C7CB2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4 ± 1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926DE7" w14:textId="548AA4F7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9 ± 14.1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8EF0FC" w14:textId="1198483E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5 ± 11.2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BFEAFC" w14:textId="4E38C5C4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3 ± 27.5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A68DB5" w14:textId="6DEBC7A9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7 ± 27.2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970928" w14:textId="54C34658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4.7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6D564A" w:rsidRPr="00AA2BD3" w14:paraId="7D00E2BD" w14:textId="525727C5" w:rsidTr="006C4BED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1932C0AF" w14:textId="4713228A" w:rsidR="006D564A" w:rsidRPr="00AA2BD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16B870" w14:textId="3AA6F4DB" w:rsidR="006D564A" w:rsidRPr="00AA2BD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F1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AE89BD" w14:textId="342AA3FE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1 ± 7.0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E6E476" w14:textId="319512C0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6 ± 11.0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D763AD" w14:textId="1E9C0A0A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2 ± 8.2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17B166" w14:textId="5661CCEF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4 ± 23.5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FD6FD1" w14:textId="0A06DA82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9 ± 12.1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B795FE" w14:textId="0AA89BD3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 ± 9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020EDC" w14:textId="6DAAF3C8" w:rsidR="006D564A" w:rsidRPr="00AA2BD3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.4 ± 19.0</w:t>
            </w:r>
            <w:r w:rsidRPr="00AA2B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6D564A" w:rsidRPr="00133A9B" w14:paraId="54B50D34" w14:textId="6F14E5BE" w:rsidTr="006C4BED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26075E2E" w14:textId="749D8635" w:rsidR="006D564A" w:rsidRPr="00AA2BD3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B4C562" w14:textId="60E5D6CD" w:rsidR="006D564A" w:rsidRPr="00133A9B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F2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04FCB2" w14:textId="2FC37502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8 ± 8.7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5F0610" w14:textId="0D321BBE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2 ± 4.2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788600" w14:textId="431655D0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9 ± 3.9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B9A74F" w14:textId="7CF478E3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1 ± 12.2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545E76" w14:textId="0943ABAB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7 ± 5.9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B8A9C3" w14:textId="41B69342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4 ± 31.8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556FF6" w14:textId="1800BB0F" w:rsidR="006D564A" w:rsidRPr="00133A9B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3 ± 6.9</w:t>
            </w:r>
            <w:r w:rsidRPr="00133A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</w:tr>
      <w:tr w:rsidR="006D564A" w:rsidRPr="006C4BED" w14:paraId="054D00FF" w14:textId="47CDCA38" w:rsidTr="006C4BED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40C85FC1" w14:textId="0FBEAC2D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0E3D1D" w14:textId="4CA4A771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verage Palmir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4B5EBF" w14:textId="4451C7A3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1 ± 3.4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7E9DBB" w14:textId="2D3DC692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4 ± 6.2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75C853" w14:textId="5FB30573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2 ± 7.4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931D9A" w14:textId="36DCD779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7 ± 6.5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E36F4A" w14:textId="3D87E08A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7 ± 7.3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315BA0" w14:textId="67F40ED5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 ± 6.8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94D8C6" w14:textId="0B549B12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4 ± 17.9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D564A" w:rsidRPr="006C4BED" w14:paraId="33B152E7" w14:textId="6B58FD14" w:rsidTr="006C4BED">
        <w:trPr>
          <w:trHeight w:hRule="exact" w:val="36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62BDAAD" w14:textId="1ECEB013" w:rsidR="006D564A" w:rsidRPr="006C4BED" w:rsidRDefault="006D564A" w:rsidP="006C4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a Rosa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7106DA" w14:textId="5967C863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1S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20912C" w14:textId="358D3FE8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9 ± 6.9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6DEC66" w14:textId="565DE06F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7 ± 3.7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12CD5B" w14:textId="7304BAF9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5 ± 4.9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5D2720" w14:textId="05BFB725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0 ± 2.5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B2D543" w14:textId="68B0D938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6 ± 2.0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AC2EA0" w14:textId="0282ADF7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 ± 4.4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858E50" w14:textId="2F76604C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4 ± 1.9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D564A" w:rsidRPr="006C4BED" w14:paraId="28F76CD2" w14:textId="31A0EC4A" w:rsidTr="006C4BED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34C63878" w14:textId="4FF1CE51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711130" w14:textId="26F40EFF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2S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AD1DC1" w14:textId="5A70C47D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7 ± 8.0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5B3B3E" w14:textId="0A854A4D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 ± 2.3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FCBA54" w14:textId="0AF26AFC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1 ± 7.7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84E549" w14:textId="127F2A7E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1 ± 5.5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5CE0EA" w14:textId="5ACACA9C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 ± 7.5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2D17BE" w14:textId="69FFF81D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3 ± 5.0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F4D0B3" w14:textId="64AF3C15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9 ± 2.2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6D564A" w:rsidRPr="006C4BED" w14:paraId="2A7DE03C" w14:textId="7B94C80E" w:rsidTr="006C4BED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37168FA1" w14:textId="059593A0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90D712" w14:textId="65C02DC1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3S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97C79A" w14:textId="14B12A9F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7 ± 5.2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D10E5F" w14:textId="4CA8C693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 ± 3.6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2151E4" w14:textId="5B201C02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9 ± 5.3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4F6992" w14:textId="13FFA472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7 ± 7.9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920CC3" w14:textId="334C73E3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0 ± 7.5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005F19" w14:textId="17E0ABFD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 ± 9.7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4CF5C9" w14:textId="30DF24D5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0 ± 8.9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e</w:t>
            </w:r>
          </w:p>
        </w:tc>
      </w:tr>
      <w:tr w:rsidR="006D564A" w:rsidRPr="006C4BED" w14:paraId="6D88CC3E" w14:textId="0DB6894B" w:rsidTr="006C4BED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3A102AD3" w14:textId="15CBC8A2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47B001" w14:textId="3FB05B22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F1S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37D78C" w14:textId="1502B2DE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9 ± 2.6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55171C" w14:textId="5C38097A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2 ± 4.0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6473C0" w14:textId="14D41B9B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9 ± 3.1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B959DA" w14:textId="7CEE1A2E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3 ± 15.6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B8D684" w14:textId="3B6867D8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4 ± 2.2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0A4305" w14:textId="5364ECBC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3 ± 3.0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B9F213" w14:textId="0D122F8A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4 ± 15.1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de</w:t>
            </w:r>
          </w:p>
        </w:tc>
      </w:tr>
      <w:tr w:rsidR="006D564A" w:rsidRPr="006C4BED" w14:paraId="2AA9EECE" w14:textId="1A590042" w:rsidTr="006C4BED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341064C7" w14:textId="2EBDB2A7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F702AD" w14:textId="20B1DA9D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F2S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2EA5A0" w14:textId="58CE561C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6 ± 7.5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94D1DB" w14:textId="0064C1F5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 ± 6.2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437329" w14:textId="73934D5F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4 ± 1.5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A5B300" w14:textId="54A69085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8 ± 16.0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D0EF4C" w14:textId="562A73D4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8 ± 12.7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7930D2" w14:textId="59B81D84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8 ± 5.6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52A5A9" w14:textId="1CAFABA8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2 ± 4.3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cd</w:t>
            </w:r>
          </w:p>
        </w:tc>
      </w:tr>
      <w:tr w:rsidR="006D564A" w:rsidRPr="006C4BED" w14:paraId="3BDD3095" w14:textId="1BA97407" w:rsidTr="006C4BED">
        <w:trPr>
          <w:trHeight w:hRule="exact" w:val="360"/>
        </w:trPr>
        <w:tc>
          <w:tcPr>
            <w:tcW w:w="1080" w:type="dxa"/>
            <w:shd w:val="clear" w:color="auto" w:fill="FFFFFF" w:themeFill="background1"/>
          </w:tcPr>
          <w:p w14:paraId="543B2755" w14:textId="636BAE9A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60C131" w14:textId="32A8EB2B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verage Santa Ros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E0626C" w14:textId="33771D7D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4 ± 13.5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2C9930" w14:textId="57F443FB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 ± 15.9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FD72A6" w14:textId="4232CA5B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6 ± 16.1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24043A" w14:textId="1B30B83E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6 ± 13.4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C2E834" w14:textId="574003BC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4 ± 13.4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530980" w14:textId="5B485B9B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 ± 14.8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A06204" w14:textId="68478AEC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2 ± 14.6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D564A" w:rsidRPr="006C4BED" w14:paraId="30917204" w14:textId="6FEAF3E3" w:rsidTr="006C4BED">
        <w:trPr>
          <w:trHeight w:hRule="exact" w:val="36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F9DAB28" w14:textId="4ED4E06C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BBEE01" w14:textId="72DA6B0C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BF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A6795A" w14:textId="5D202E1F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8 ± 17.0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8A3521" w14:textId="71A44D45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6 ± 17.4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251F1B" w14:textId="02E05797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 ± 11.2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275335" w14:textId="14A5DCA9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7 ± 15.3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AFF098" w14:textId="79B6F904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9 ± 19.7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ADD6FB" w14:textId="1CB33349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4 ± 9.3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1D13E9" w14:textId="46FCEBB2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7 ± 26.7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6D564A" w:rsidRPr="006C4BED" w14:paraId="48593CEB" w14:textId="63435BE5" w:rsidTr="006C4BED">
        <w:trPr>
          <w:trHeight w:hRule="exact" w:val="36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CFC8EA" w14:textId="239B3EB5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5B9218" w14:textId="37A565CB" w:rsidR="006D564A" w:rsidRPr="006C4BED" w:rsidRDefault="006D564A" w:rsidP="00E72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NBF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00A1CC" w14:textId="59130E3C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1 ± 4.0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4BEB59" w14:textId="7D58B1C9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9 ± 4.8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907FCF" w14:textId="42642210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8 ± 2.6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84172B" w14:textId="4BA6E4C5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6 ± 8.3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79A6D5" w14:textId="0D3C3064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9 ± 13.0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022DE5" w14:textId="6A87C0DD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0 ± 13.3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A76EFB" w14:textId="25D12349" w:rsidR="006D564A" w:rsidRPr="006C4BED" w:rsidRDefault="006D564A" w:rsidP="00E72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C4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1 ± 16.9</w:t>
            </w:r>
            <w:r w:rsidRPr="006C4B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</w:tbl>
    <w:p w14:paraId="6AFEC155" w14:textId="7A46BBB3" w:rsidR="006D564A" w:rsidRPr="006C4BED" w:rsidRDefault="006D564A" w:rsidP="006D564A">
      <w:pPr>
        <w:tabs>
          <w:tab w:val="left" w:pos="7062"/>
        </w:tabs>
        <w:rPr>
          <w:rFonts w:ascii="Times New Roman" w:hAnsi="Times New Roman" w:cs="Times New Roman"/>
        </w:rPr>
      </w:pPr>
      <w:r w:rsidRPr="006C4BED">
        <w:rPr>
          <w:rFonts w:ascii="Times New Roman" w:hAnsi="Times New Roman" w:cs="Times New Roman"/>
          <w:sz w:val="20"/>
          <w:szCs w:val="20"/>
          <w:vertAlign w:val="superscript"/>
        </w:rPr>
        <w:t>¥</w:t>
      </w:r>
      <w:r w:rsidRPr="006C4BE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B13DOM0 and PB16DOM0 = brown </w:t>
      </w:r>
      <w:r w:rsidR="00653272" w:rsidRPr="006C4BE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parboiled </w:t>
      </w:r>
      <w:r w:rsidRPr="006C4BE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rice, NPBDOM7.5 = non-parboiled rice at 7.5% degree of milling, PB13DOM7.5 and PB16DOM7.5 = parboiled rice milled at 7.5% degree of milling, NPBDOM10 = non-parboiled rice </w:t>
      </w:r>
      <w:r w:rsidR="00653272" w:rsidRPr="006C4BE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t 10.0% degree of milling </w:t>
      </w:r>
      <w:r w:rsidRPr="006C4BE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nd PB13DOM10 = parboiled rice at 10.0% degree of milling. </w:t>
      </w:r>
      <w:r w:rsidRPr="006C4BED">
        <w:rPr>
          <w:rFonts w:ascii="Times New Roman" w:eastAsia="Times New Roman" w:hAnsi="Times New Roman" w:cs="Times New Roman"/>
          <w:sz w:val="20"/>
          <w:szCs w:val="20"/>
        </w:rPr>
        <w:t>Different lowercase letters within each column indicate significant differences between entries (</w:t>
      </w:r>
      <w:r w:rsidRPr="006C4BED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6C4BED">
        <w:rPr>
          <w:rFonts w:ascii="Times New Roman" w:eastAsia="Times New Roman" w:hAnsi="Times New Roman" w:cs="Times New Roman"/>
          <w:sz w:val="20"/>
          <w:szCs w:val="20"/>
        </w:rPr>
        <w:t xml:space="preserve"> &lt; 0.05). Different uppercase letters within each column indicate significant differences between locations and between rice type (</w:t>
      </w:r>
      <w:r w:rsidRPr="006C4BED"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 w:rsidRPr="006C4BED">
        <w:rPr>
          <w:rFonts w:ascii="Times New Roman" w:eastAsia="Times New Roman" w:hAnsi="Times New Roman" w:cs="Times New Roman"/>
          <w:sz w:val="20"/>
          <w:szCs w:val="20"/>
        </w:rPr>
        <w:t xml:space="preserve"> &lt; 0.05).</w:t>
      </w:r>
    </w:p>
    <w:p w14:paraId="4A4BD9A2" w14:textId="77777777" w:rsidR="00E72115" w:rsidRDefault="00E72115"/>
    <w:sectPr w:rsidR="00E72115" w:rsidSect="00E72115">
      <w:pgSz w:w="15840" w:h="12240" w:orient="landscape"/>
      <w:pgMar w:top="1440" w:right="1411" w:bottom="1440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64A"/>
    <w:rsid w:val="001277BA"/>
    <w:rsid w:val="001568D0"/>
    <w:rsid w:val="00276B5C"/>
    <w:rsid w:val="002C28AA"/>
    <w:rsid w:val="002D0C70"/>
    <w:rsid w:val="00382FA5"/>
    <w:rsid w:val="003D4EBC"/>
    <w:rsid w:val="003F7BFA"/>
    <w:rsid w:val="004E0EAB"/>
    <w:rsid w:val="00500677"/>
    <w:rsid w:val="00522287"/>
    <w:rsid w:val="005969C2"/>
    <w:rsid w:val="005F7904"/>
    <w:rsid w:val="0062444A"/>
    <w:rsid w:val="00653272"/>
    <w:rsid w:val="006C4BED"/>
    <w:rsid w:val="006D564A"/>
    <w:rsid w:val="00714502"/>
    <w:rsid w:val="007B0CEA"/>
    <w:rsid w:val="008F0F5B"/>
    <w:rsid w:val="00AD1B32"/>
    <w:rsid w:val="00BE03F7"/>
    <w:rsid w:val="00BF1526"/>
    <w:rsid w:val="00C26865"/>
    <w:rsid w:val="00D85DDC"/>
    <w:rsid w:val="00DE175E"/>
    <w:rsid w:val="00E57375"/>
    <w:rsid w:val="00E72115"/>
    <w:rsid w:val="00F3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ED8C3"/>
  <w15:chartTrackingRefBased/>
  <w15:docId w15:val="{ADD46B26-6771-4759-B258-F5A4CA1D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64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6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64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D564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5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6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6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5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64A"/>
  </w:style>
  <w:style w:type="paragraph" w:styleId="Footer">
    <w:name w:val="footer"/>
    <w:basedOn w:val="Normal"/>
    <w:link w:val="FooterChar"/>
    <w:uiPriority w:val="99"/>
    <w:unhideWhenUsed/>
    <w:rsid w:val="006D5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64A"/>
  </w:style>
  <w:style w:type="paragraph" w:styleId="NoSpacing">
    <w:name w:val="No Spacing"/>
    <w:uiPriority w:val="1"/>
    <w:qFormat/>
    <w:rsid w:val="006D564A"/>
    <w:pPr>
      <w:spacing w:after="0" w:line="240" w:lineRule="auto"/>
    </w:pPr>
  </w:style>
  <w:style w:type="paragraph" w:customStyle="1" w:styleId="DecimalAligned">
    <w:name w:val="Decimal Aligned"/>
    <w:basedOn w:val="Normal"/>
    <w:uiPriority w:val="40"/>
    <w:qFormat/>
    <w:rsid w:val="006D564A"/>
    <w:pPr>
      <w:tabs>
        <w:tab w:val="decimal" w:pos="360"/>
      </w:tabs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6D564A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D564A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6D564A"/>
    <w:rPr>
      <w:i/>
      <w:iCs/>
    </w:rPr>
  </w:style>
  <w:style w:type="table" w:styleId="LightShading-Accent1">
    <w:name w:val="Light Shading Accent 1"/>
    <w:basedOn w:val="TableNormal"/>
    <w:uiPriority w:val="60"/>
    <w:rsid w:val="006D564A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6D564A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D56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ED61678D866040B8AB5E0CCEA16876" ma:contentTypeVersion="7" ma:contentTypeDescription="Create a new document." ma:contentTypeScope="" ma:versionID="ce58353e85ce7257e93aa5b9552850da">
  <xsd:schema xmlns:xsd="http://www.w3.org/2001/XMLSchema" xmlns:xs="http://www.w3.org/2001/XMLSchema" xmlns:p="http://schemas.microsoft.com/office/2006/metadata/properties" xmlns:ns2="3b270826-286e-4d03-aa1d-b3960d34121c" xmlns:ns3="26d67d03-38fb-40c7-bba8-d24786204ba2" targetNamespace="http://schemas.microsoft.com/office/2006/metadata/properties" ma:root="true" ma:fieldsID="15a1067557a1913836da50d113190dac" ns2:_="" ns3:_="">
    <xsd:import namespace="3b270826-286e-4d03-aa1d-b3960d34121c"/>
    <xsd:import namespace="26d67d03-38fb-40c7-bba8-d24786204b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Not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70826-286e-4d03-aa1d-b3960d3412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s" ma:index="14" nillable="true" ma:displayName="Notes" ma:format="Dropdown" ma:internalName="Note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67d03-38fb-40c7-bba8-d24786204ba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3b270826-286e-4d03-aa1d-b3960d34121c" xsi:nil="true"/>
  </documentManagement>
</p:properties>
</file>

<file path=customXml/itemProps1.xml><?xml version="1.0" encoding="utf-8"?>
<ds:datastoreItem xmlns:ds="http://schemas.openxmlformats.org/officeDocument/2006/customXml" ds:itemID="{9D3BD3D3-0E17-41EE-B9D3-C8B12C8F58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70826-286e-4d03-aa1d-b3960d34121c"/>
    <ds:schemaRef ds:uri="26d67d03-38fb-40c7-bba8-d24786204b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780818-D1DD-4D4D-988E-F5E2F9F587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686906-D0DC-4DF1-9AF7-25615F46DFD0}">
  <ds:schemaRefs>
    <ds:schemaRef ds:uri="3b270826-286e-4d03-aa1d-b3960d34121c"/>
    <ds:schemaRef ds:uri="26d67d03-38fb-40c7-bba8-d24786204ba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eon, Victor (HarvestPlus)</dc:creator>
  <cp:keywords/>
  <dc:description/>
  <cp:lastModifiedBy>Taleon, Victor (HarvestPlus)</cp:lastModifiedBy>
  <cp:revision>4</cp:revision>
  <dcterms:created xsi:type="dcterms:W3CDTF">2020-08-27T13:03:00Z</dcterms:created>
  <dcterms:modified xsi:type="dcterms:W3CDTF">2020-08-28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ED61678D866040B8AB5E0CCEA16876</vt:lpwstr>
  </property>
</Properties>
</file>